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7. Demographic characteristics and major cardiovascular risk factors dependent on </w:t>
      </w:r>
      <w:r>
        <w:rPr>
          <w:b/>
          <w:i/>
        </w:rPr>
        <w:t>APOE</w:t>
      </w:r>
      <w:r>
        <w:rPr>
          <w:b/>
        </w:rPr>
        <w:t xml:space="preserve"> ε4 genotype: age group 75 years or older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4569"/>
        <w:gridCol w:w="1512"/>
        <w:gridCol w:w="1512"/>
        <w:gridCol w:w="1512"/>
        <w:gridCol w:w="824"/>
      </w:tblGrid>
      <w:tr>
        <w:trPr/>
        <w:tc>
          <w:tcPr>
            <w:tcW w:w="45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om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eter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Noncarrier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p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/>
                <w:b/>
              </w:rPr>
              <w:t>N</w:t>
            </w:r>
            <w:r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7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Gender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Wo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3 (4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7 (34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 (10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4 (6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0 (66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Age, mean (SD), 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76 (75, 7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76 (75, 7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78 (76, 79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Educational level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rimary school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2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 (21)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1 (2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ow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 (5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 (51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9 (3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d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igh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 (18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8 (2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niversit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2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 (11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9 (17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ardiovascular risk factor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abetes mellitus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 (1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5 (2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d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</w:rPr>
              <w:t>Current smoker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 (1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8 (1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d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GB"/>
              </w:rPr>
              <w:t>Body Mass Index, mean (SD), kg/m</w:t>
            </w:r>
            <w:r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4 (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8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8 (4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8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ystolic blood pressure, mean (SD), mmH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54 (1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43 (2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44 (19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lucose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2 (1.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9 (0.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3 (1.4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ota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36 (5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43 (1.1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19 (1.07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18 (2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.37 (0.4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30 (0.3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37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n-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18 (5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06 (1.0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.89 (1.0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36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Elevated albuminuria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2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0 (3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4 (39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istory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ronary heart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7 (1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d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erebrovascular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2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d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urrent medication, N (%)</w:t>
            </w:r>
            <w:r>
              <w:rPr>
                <w:rFonts w:cs="Times New Roman"/>
                <w:b/>
                <w:vertAlign w:val="superscript"/>
              </w:rPr>
              <w:t>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lood pressure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2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4 (6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89 (59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ipid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2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1 (3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7 (2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/A, not applicable; SD, standard deviation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n this age group, </w:t>
      </w:r>
      <w:r>
        <w:rPr>
          <w:i/>
        </w:rPr>
        <w:t>APOE</w:t>
      </w:r>
      <w:r>
        <w:rPr/>
        <w:t xml:space="preserve"> genotype was determined in 228 persons (93%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Sum of the percentages is not equal to 100 due to rounding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Suppressed because more than one fifth of cells have expected cell counts less than five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Suppressed because of expected cell count of less than one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Different total number due to missing data. For homozygous carriers, heterozygous carriers and noncarriers, data on on current medication were complete for 4, 55, and 151 persons, respectively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Multiply by 18 to convert to mg/dL.</w:t>
      </w:r>
    </w:p>
    <w:p>
      <w:pPr>
        <w:pStyle w:val="Normal"/>
        <w:rPr/>
      </w:pPr>
      <w:r>
        <w:rPr>
          <w:vertAlign w:val="superscript"/>
        </w:rPr>
        <w:t>g</w:t>
      </w:r>
      <w:r>
        <w:rPr/>
        <w:t xml:space="preserve"> Multiply by 39 to convert to mg/dL</w:t>
      </w:r>
    </w:p>
    <w:p>
      <w:pPr>
        <w:pStyle w:val="Normal"/>
        <w:rPr/>
      </w:pPr>
      <w:r>
        <w:rPr/>
      </w:r>
    </w:p>
    <w:sectPr>
      <w:type w:val="nextPage"/>
      <w:pgSz w:w="12180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EmmaVeitch">
    <w:name w:val="Emma Veitch"/>
    <w:basedOn w:val="Standaardalinealettertype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47:00Z</dcterms:created>
  <dc:creator>izaksg</dc:creator>
  <dc:description/>
  <cp:keywords/>
  <dc:language>en-US</dc:language>
  <cp:lastModifiedBy>izaksg</cp:lastModifiedBy>
  <dcterms:modified xsi:type="dcterms:W3CDTF">2011-10-19T16:48:00Z</dcterms:modified>
  <cp:revision>3</cp:revision>
  <dc:subject/>
  <dc:title>Table S**</dc:title>
</cp:coreProperties>
</file>